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6A17E" w14:textId="43B67798" w:rsidR="00CE1BA5" w:rsidRPr="00CE1BA5" w:rsidRDefault="00CE1BA5" w:rsidP="00CE1BA5">
      <w:pPr>
        <w:jc w:val="center"/>
        <w:rPr>
          <w:rFonts w:ascii="Times New Roman" w:eastAsia="DengXian" w:hAnsi="Times New Roman" w:cs="Times New Roman"/>
          <w:color w:val="000000"/>
        </w:rPr>
      </w:pPr>
      <w:r w:rsidRPr="00CE1BA5">
        <w:rPr>
          <w:rFonts w:ascii="Times New Roman" w:eastAsia="DengXian" w:hAnsi="Times New Roman" w:cs="Times New Roman"/>
          <w:color w:val="000000"/>
          <w:lang w:eastAsia="zh-CN"/>
        </w:rPr>
        <w:t xml:space="preserve">Supplementary </w:t>
      </w:r>
      <w:r w:rsidRPr="00CE1BA5">
        <w:rPr>
          <w:rFonts w:ascii="Times New Roman" w:eastAsia="DengXian" w:hAnsi="Times New Roman" w:cs="Times New Roman"/>
          <w:color w:val="000000"/>
          <w:lang w:eastAsia="zh-CN"/>
        </w:rPr>
        <w:t>T</w:t>
      </w:r>
      <w:r w:rsidRPr="00CE1BA5">
        <w:rPr>
          <w:rFonts w:ascii="Times New Roman" w:eastAsia="DengXian" w:hAnsi="Times New Roman" w:cs="Times New Roman"/>
          <w:color w:val="000000"/>
        </w:rPr>
        <w:t xml:space="preserve">able </w:t>
      </w:r>
      <w:r w:rsidRPr="00CE1BA5">
        <w:rPr>
          <w:rFonts w:ascii="Times New Roman" w:eastAsia="DengXian" w:hAnsi="Times New Roman" w:cs="Times New Roman"/>
          <w:color w:val="000000"/>
        </w:rPr>
        <w:t>1</w:t>
      </w:r>
      <w:r w:rsidRPr="00CE1BA5">
        <w:rPr>
          <w:rFonts w:ascii="Times New Roman" w:eastAsia="DengXian" w:hAnsi="Times New Roman" w:cs="Times New Roman"/>
          <w:color w:val="000000"/>
        </w:rPr>
        <w:t>. Cox regression analysis of overall survival.</w:t>
      </w:r>
    </w:p>
    <w:p w14:paraId="4A16D3E4" w14:textId="77777777" w:rsidR="00CE1BA5" w:rsidRPr="00CE1BA5" w:rsidRDefault="00CE1BA5" w:rsidP="00CE1BA5">
      <w:pPr>
        <w:jc w:val="center"/>
        <w:rPr>
          <w:rFonts w:ascii="Times New Roman" w:hAnsi="Times New Roman" w:cs="Times New Roman"/>
        </w:rPr>
      </w:pPr>
    </w:p>
    <w:tbl>
      <w:tblPr>
        <w:tblW w:w="9653" w:type="dxa"/>
        <w:jc w:val="center"/>
        <w:tblLayout w:type="fixed"/>
        <w:tblLook w:val="0420" w:firstRow="1" w:lastRow="0" w:firstColumn="0" w:lastColumn="0" w:noHBand="0" w:noVBand="1"/>
      </w:tblPr>
      <w:tblGrid>
        <w:gridCol w:w="2169"/>
        <w:gridCol w:w="2378"/>
        <w:gridCol w:w="1116"/>
        <w:gridCol w:w="301"/>
        <w:gridCol w:w="2502"/>
        <w:gridCol w:w="1187"/>
      </w:tblGrid>
      <w:tr w:rsidR="00A2721A" w:rsidRPr="00CE1BA5" w14:paraId="53D59AF4" w14:textId="77777777" w:rsidTr="00CE1BA5">
        <w:trPr>
          <w:cantSplit/>
          <w:trHeight w:val="475"/>
          <w:tblHeader/>
          <w:jc w:val="center"/>
        </w:trPr>
        <w:tc>
          <w:tcPr>
            <w:tcW w:w="216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9F4C9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Characteristics</w:t>
            </w:r>
          </w:p>
        </w:tc>
        <w:tc>
          <w:tcPr>
            <w:tcW w:w="3494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F81F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Univariate analysis</w:t>
            </w:r>
          </w:p>
        </w:tc>
        <w:tc>
          <w:tcPr>
            <w:tcW w:w="3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1B0CD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</w:p>
        </w:tc>
        <w:tc>
          <w:tcPr>
            <w:tcW w:w="3689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89CD7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Multivariate analysis</w:t>
            </w:r>
          </w:p>
        </w:tc>
      </w:tr>
      <w:tr w:rsidR="00A2721A" w:rsidRPr="00CE1BA5" w14:paraId="7F48A573" w14:textId="77777777" w:rsidTr="00CE1BA5">
        <w:trPr>
          <w:cantSplit/>
          <w:trHeight w:val="775"/>
          <w:tblHeader/>
          <w:jc w:val="center"/>
        </w:trPr>
        <w:tc>
          <w:tcPr>
            <w:tcW w:w="2169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65AFC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2AEE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Hazard ratio (95% CI)</w:t>
            </w:r>
          </w:p>
        </w:tc>
        <w:tc>
          <w:tcPr>
            <w:tcW w:w="1116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8DA62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P value</w:t>
            </w:r>
          </w:p>
        </w:tc>
        <w:tc>
          <w:tcPr>
            <w:tcW w:w="30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EA6FC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8F307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Hazard ratio (95% CI)</w:t>
            </w:r>
          </w:p>
        </w:tc>
        <w:tc>
          <w:tcPr>
            <w:tcW w:w="1187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03972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P value</w:t>
            </w:r>
          </w:p>
        </w:tc>
      </w:tr>
      <w:tr w:rsidR="00A2721A" w:rsidRPr="00CE1BA5" w14:paraId="3AE1C687" w14:textId="77777777" w:rsidTr="00CE1BA5">
        <w:trPr>
          <w:cantSplit/>
          <w:trHeight w:val="748"/>
          <w:jc w:val="center"/>
        </w:trPr>
        <w:tc>
          <w:tcPr>
            <w:tcW w:w="2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02138" w14:textId="77777777" w:rsidR="00A2721A" w:rsidRPr="00CE1BA5" w:rsidRDefault="00A2721A" w:rsidP="00327831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Age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FBDB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1.030 (1.017-1.044)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2D873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69017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293CD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1.027 (1.013-1.042)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D0A53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</w:tr>
      <w:tr w:rsidR="00A2721A" w:rsidRPr="00CE1BA5" w14:paraId="00A06160" w14:textId="77777777" w:rsidTr="00CE1BA5">
        <w:trPr>
          <w:cantSplit/>
          <w:trHeight w:val="475"/>
          <w:jc w:val="center"/>
        </w:trPr>
        <w:tc>
          <w:tcPr>
            <w:tcW w:w="2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A019D" w14:textId="77777777" w:rsidR="00A2721A" w:rsidRPr="00CE1BA5" w:rsidRDefault="00A2721A" w:rsidP="00327831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Gender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A6E64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E6D5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95551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AD965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2D0C8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21A" w:rsidRPr="00CE1BA5" w14:paraId="445AF127" w14:textId="77777777" w:rsidTr="00CE1BA5">
        <w:trPr>
          <w:cantSplit/>
          <w:trHeight w:val="475"/>
          <w:jc w:val="center"/>
        </w:trPr>
        <w:tc>
          <w:tcPr>
            <w:tcW w:w="2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455C0" w14:textId="19A222DA" w:rsidR="00A2721A" w:rsidRPr="00CE1BA5" w:rsidRDefault="00A2721A" w:rsidP="00327831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proofErr w:type="spellStart"/>
            <w:r w:rsidRPr="00CE1BA5">
              <w:rPr>
                <w:rFonts w:ascii="Times New Roman" w:eastAsia="DejaVu Sans" w:hAnsi="Times New Roman" w:cs="Times New Roman"/>
                <w:color w:val="000000"/>
              </w:rPr>
              <w:t>Femal</w:t>
            </w:r>
            <w:proofErr w:type="spellEnd"/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6B88B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26F08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6B22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E067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99C38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21A" w:rsidRPr="00CE1BA5" w14:paraId="26B2B4FF" w14:textId="77777777" w:rsidTr="00CE1BA5">
        <w:trPr>
          <w:cantSplit/>
          <w:trHeight w:val="762"/>
          <w:jc w:val="center"/>
        </w:trPr>
        <w:tc>
          <w:tcPr>
            <w:tcW w:w="2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232B7" w14:textId="462B9585" w:rsidR="00A2721A" w:rsidRPr="00CE1BA5" w:rsidRDefault="00A2721A" w:rsidP="00327831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Male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A987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0.949 (0.694-1.296)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A6521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0.740</w:t>
            </w:r>
          </w:p>
        </w:tc>
        <w:tc>
          <w:tcPr>
            <w:tcW w:w="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66899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859C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64D8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21A" w:rsidRPr="00CE1BA5" w14:paraId="0659702E" w14:textId="77777777" w:rsidTr="00CE1BA5">
        <w:trPr>
          <w:cantSplit/>
          <w:trHeight w:val="748"/>
          <w:jc w:val="center"/>
        </w:trPr>
        <w:tc>
          <w:tcPr>
            <w:tcW w:w="2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65E4C" w14:textId="6F255AB2" w:rsidR="00A2721A" w:rsidRPr="00CE1BA5" w:rsidRDefault="00A2721A" w:rsidP="00327831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Pathological stage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FA307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15F7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D7713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E05A6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B5A71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21A" w:rsidRPr="00CE1BA5" w14:paraId="77C39954" w14:textId="77777777" w:rsidTr="00CE1BA5">
        <w:trPr>
          <w:cantSplit/>
          <w:trHeight w:val="475"/>
          <w:jc w:val="center"/>
        </w:trPr>
        <w:tc>
          <w:tcPr>
            <w:tcW w:w="2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4F62" w14:textId="77777777" w:rsidR="00A2721A" w:rsidRPr="00CE1BA5" w:rsidRDefault="00A2721A" w:rsidP="00327831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Stage I-II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96011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73814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312D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E8A5B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E73F6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21A" w:rsidRPr="00CE1BA5" w14:paraId="4C033829" w14:textId="77777777" w:rsidTr="00CE1BA5">
        <w:trPr>
          <w:cantSplit/>
          <w:trHeight w:val="762"/>
          <w:jc w:val="center"/>
        </w:trPr>
        <w:tc>
          <w:tcPr>
            <w:tcW w:w="2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E2593" w14:textId="77777777" w:rsidR="00A2721A" w:rsidRPr="00CE1BA5" w:rsidRDefault="00A2721A" w:rsidP="00A2721A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Stage III-IV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8AD2D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3.927 (2.847-5.417)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88F76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45BEF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7D742" w14:textId="41D34621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2.659 (1.877-3.765)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ED5A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</w:tr>
      <w:tr w:rsidR="00A2721A" w:rsidRPr="00CE1BA5" w14:paraId="45A79468" w14:textId="77777777" w:rsidTr="00CE1BA5">
        <w:trPr>
          <w:cantSplit/>
          <w:trHeight w:val="748"/>
          <w:jc w:val="center"/>
        </w:trPr>
        <w:tc>
          <w:tcPr>
            <w:tcW w:w="2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6C04" w14:textId="5980A0D8" w:rsidR="00A2721A" w:rsidRPr="00CE1BA5" w:rsidRDefault="00A2721A" w:rsidP="00327831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Histological grade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363BA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C34B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1DD3A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0D0C4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5A8BF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21A" w:rsidRPr="00CE1BA5" w14:paraId="2C8B7312" w14:textId="77777777" w:rsidTr="00CE1BA5">
        <w:trPr>
          <w:cantSplit/>
          <w:trHeight w:val="475"/>
          <w:jc w:val="center"/>
        </w:trPr>
        <w:tc>
          <w:tcPr>
            <w:tcW w:w="2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53EB6" w14:textId="77777777" w:rsidR="00A2721A" w:rsidRPr="00CE1BA5" w:rsidRDefault="00A2721A" w:rsidP="00327831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G1-2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CAF89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6D3B7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4EF1E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6315B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059A2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21A" w:rsidRPr="00CE1BA5" w14:paraId="77C10F6E" w14:textId="77777777" w:rsidTr="00CE1BA5">
        <w:trPr>
          <w:cantSplit/>
          <w:trHeight w:val="748"/>
          <w:jc w:val="center"/>
        </w:trPr>
        <w:tc>
          <w:tcPr>
            <w:tcW w:w="2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A3D7F" w14:textId="77777777" w:rsidR="00A2721A" w:rsidRPr="00CE1BA5" w:rsidRDefault="00A2721A" w:rsidP="00327831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G3-4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D91D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2.679 (1.895-3.787)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1E91A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873CB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326D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1.639 (1.137-2.364)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E46DC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b/>
                <w:color w:val="000000"/>
              </w:rPr>
              <w:t>0.008</w:t>
            </w:r>
          </w:p>
        </w:tc>
      </w:tr>
      <w:tr w:rsidR="00A2721A" w:rsidRPr="00CE1BA5" w14:paraId="30A3A2EA" w14:textId="77777777" w:rsidTr="00CE1BA5">
        <w:trPr>
          <w:cantSplit/>
          <w:trHeight w:val="762"/>
          <w:jc w:val="center"/>
        </w:trPr>
        <w:tc>
          <w:tcPr>
            <w:tcW w:w="216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9E0ED" w14:textId="0DC21E55" w:rsidR="00A2721A" w:rsidRPr="00CE1BA5" w:rsidRDefault="00A2721A" w:rsidP="00A2721A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 xml:space="preserve">ACADSB expression </w:t>
            </w:r>
          </w:p>
        </w:tc>
        <w:tc>
          <w:tcPr>
            <w:tcW w:w="237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99F80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0.421 (0.331-0.535)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9ACA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3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EE15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86609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color w:val="000000"/>
              </w:rPr>
              <w:t>0.577 (0.446-0.746)</w:t>
            </w:r>
          </w:p>
        </w:tc>
        <w:tc>
          <w:tcPr>
            <w:tcW w:w="118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F3FEA" w14:textId="77777777" w:rsidR="00A2721A" w:rsidRPr="00CE1BA5" w:rsidRDefault="00A272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E1BA5"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</w:tr>
    </w:tbl>
    <w:p w14:paraId="7743C5A8" w14:textId="366B4512" w:rsidR="00CE1BA5" w:rsidRPr="00CE1BA5" w:rsidRDefault="00CE1BA5">
      <w:pPr>
        <w:rPr>
          <w:rFonts w:ascii="Times New Roman" w:hAnsi="Times New Roman" w:cs="Times New Roman" w:hint="eastAsia"/>
          <w:lang w:eastAsia="zh-CN"/>
        </w:rPr>
      </w:pPr>
      <w:r w:rsidRPr="00CE1BA5">
        <w:rPr>
          <w:rFonts w:ascii="Times New Roman" w:hAnsi="Times New Roman" w:cs="Times New Roman"/>
        </w:rPr>
        <w:t>HR, hazard ratio</w:t>
      </w:r>
      <w:r>
        <w:rPr>
          <w:rFonts w:ascii="Times New Roman" w:hAnsi="Times New Roman" w:cs="Times New Roman" w:hint="eastAsia"/>
          <w:lang w:eastAsia="zh-CN"/>
        </w:rPr>
        <w:t>;</w:t>
      </w:r>
      <w:r>
        <w:rPr>
          <w:rFonts w:ascii="Times New Roman" w:hAnsi="Times New Roman" w:cs="Times New Roman"/>
          <w:lang w:eastAsia="zh-CN"/>
        </w:rPr>
        <w:t xml:space="preserve"> CI, </w:t>
      </w:r>
      <w:r w:rsidRPr="00CE1BA5">
        <w:rPr>
          <w:rFonts w:ascii="Times New Roman" w:hAnsi="Times New Roman" w:cs="Times New Roman"/>
          <w:lang w:eastAsia="zh-CN"/>
        </w:rPr>
        <w:t>Confidence interval</w:t>
      </w:r>
    </w:p>
    <w:sectPr w:rsidR="00CE1BA5" w:rsidRPr="00CE1BA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4527C"/>
    <w:rsid w:val="001C0A13"/>
    <w:rsid w:val="001D75AB"/>
    <w:rsid w:val="00327831"/>
    <w:rsid w:val="0035500D"/>
    <w:rsid w:val="00362E65"/>
    <w:rsid w:val="004158F9"/>
    <w:rsid w:val="00457CF1"/>
    <w:rsid w:val="00561B52"/>
    <w:rsid w:val="00747CCE"/>
    <w:rsid w:val="007B3E96"/>
    <w:rsid w:val="008060DE"/>
    <w:rsid w:val="008F1F48"/>
    <w:rsid w:val="00901463"/>
    <w:rsid w:val="00946CB3"/>
    <w:rsid w:val="00A2721A"/>
    <w:rsid w:val="00AE18EF"/>
    <w:rsid w:val="00AE1BDD"/>
    <w:rsid w:val="00B3547C"/>
    <w:rsid w:val="00B4379D"/>
    <w:rsid w:val="00C27329"/>
    <w:rsid w:val="00C31EEB"/>
    <w:rsid w:val="00CE1BA5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3D44A7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3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xhliu_whu@163.com</cp:lastModifiedBy>
  <cp:revision>13</cp:revision>
  <dcterms:created xsi:type="dcterms:W3CDTF">2017-02-28T11:18:00Z</dcterms:created>
  <dcterms:modified xsi:type="dcterms:W3CDTF">2021-08-21T17:32:00Z</dcterms:modified>
  <cp:category/>
</cp:coreProperties>
</file>